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371F5" w14:textId="5C2EF29A" w:rsidR="003A0DCF" w:rsidRDefault="00574CC5" w:rsidP="003A0DCF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BC7E4F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51318E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t>3</w:t>
      </w:r>
      <w:r>
        <w:rPr>
          <w:b/>
          <w:bCs/>
          <w:i w:val="0"/>
          <w:iCs w:val="0"/>
          <w:color w:val="auto"/>
          <w:sz w:val="22"/>
          <w:szCs w:val="22"/>
        </w:rPr>
        <w:t>.</w:t>
      </w:r>
      <w:r w:rsidR="003A0DCF" w:rsidRPr="003A0DCF">
        <w:rPr>
          <w:b/>
          <w:bCs/>
          <w:i w:val="0"/>
          <w:iCs w:val="0"/>
          <w:color w:val="auto"/>
          <w:sz w:val="22"/>
          <w:szCs w:val="22"/>
        </w:rPr>
        <w:t xml:space="preserve">  Relative risks of lung cancer associated with reproductive factors after mutual adjustment for reproductive </w:t>
      </w:r>
      <w:proofErr w:type="gramStart"/>
      <w:r w:rsidR="003A0DCF" w:rsidRPr="003A0DCF">
        <w:rPr>
          <w:b/>
          <w:bCs/>
          <w:i w:val="0"/>
          <w:iCs w:val="0"/>
          <w:color w:val="auto"/>
          <w:sz w:val="22"/>
          <w:szCs w:val="22"/>
        </w:rPr>
        <w:t>factors</w:t>
      </w:r>
      <w:proofErr w:type="gramEnd"/>
    </w:p>
    <w:tbl>
      <w:tblPr>
        <w:tblW w:w="10033" w:type="dxa"/>
        <w:tblLook w:val="04A0" w:firstRow="1" w:lastRow="0" w:firstColumn="1" w:lastColumn="0" w:noHBand="0" w:noVBand="1"/>
      </w:tblPr>
      <w:tblGrid>
        <w:gridCol w:w="4335"/>
        <w:gridCol w:w="2204"/>
        <w:gridCol w:w="2257"/>
        <w:gridCol w:w="1237"/>
      </w:tblGrid>
      <w:tr w:rsidR="00006D32" w:rsidRPr="00006D32" w14:paraId="629D9A9D" w14:textId="77777777" w:rsidTr="003C11DD">
        <w:trPr>
          <w:trHeight w:val="642"/>
          <w:tblHeader/>
        </w:trPr>
        <w:tc>
          <w:tcPr>
            <w:tcW w:w="4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E4670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12C19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d lung cancer (2,284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45AD33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 (95%CI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24995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 trend</w:t>
            </w:r>
          </w:p>
        </w:tc>
      </w:tr>
      <w:tr w:rsidR="00006D32" w:rsidRPr="00006D32" w14:paraId="2B85D402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6FCC" w14:textId="1690272A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at menarche</w:t>
            </w:r>
            <w:r w:rsidR="00402D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year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ABB21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9A88B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83E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47431B8F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044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≤1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3DBBF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1D619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89 (0.70 - 1.14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6144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006D32" w:rsidRPr="00006D32" w14:paraId="282DDA9C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1D14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3-1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98A31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50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7524B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CCE93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7302CCE8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5A3C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5-1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A4ED1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84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E8969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00 (0.89 - 1.12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57AF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62D9F443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D58B" w14:textId="42D0D093" w:rsidR="00006D32" w:rsidRPr="00006D32" w:rsidRDefault="00006D32" w:rsidP="00006D32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="00BA54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≥1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C19AD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86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1D612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04 (0.93 - 1.17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E2A50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543AD99C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86D4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of pregnanci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D60B5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3FCF6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30DA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65142C78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1B46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Never pregnant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231F5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362A4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12 (0.71 - 1.77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F0DE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</w:tr>
      <w:tr w:rsidR="00006D32" w:rsidRPr="00006D32" w14:paraId="0B67C335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DDCC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-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BABA9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57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52FFC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EBC39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08A04A52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C55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3-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68593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,04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F10D2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98 (0.88 - 1.10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3FE1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7ED12AC9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EC62" w14:textId="7BFC88CF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≥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C0EBD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64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E7022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96 (0.84 - 1.10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8B69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5F27D047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396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ity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A70FE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D8F67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0EB2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18AB2CC9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192D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Nulliparou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87D9C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78E3C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06 (0.69 - 1.63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4EFE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</w:tr>
      <w:tr w:rsidR="00006D32" w:rsidRPr="00006D32" w14:paraId="5EE897E1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CB92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B94DA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50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A4FED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9240B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1E441726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836F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9F3FE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63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239BA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97 (0.85 - 1.11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D8857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5CA718D9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C05B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3-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83BB3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80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7174C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92 (0.78 - 1.08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58D36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01F2C450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1A92" w14:textId="6F7D54A9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≥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50F6F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31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DD83D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98 (0.80 - 1.21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D5780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2BE7E330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D973" w14:textId="2E1A9006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at 1st birth*</w:t>
            </w:r>
            <w:r w:rsidR="00402D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year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FE6F3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BBE69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9C96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  <w:tr w:rsidR="00006D32" w:rsidRPr="00006D32" w14:paraId="202D3109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60DB" w14:textId="24603E9A" w:rsidR="00006D32" w:rsidRPr="00006D32" w:rsidRDefault="00006D32" w:rsidP="00006D32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="005C0CA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≤19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7B4A5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30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A0292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09 (0.95 - 1.26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72C9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79977A0A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D999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20-2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E8651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68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3B30F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91F6D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16971962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C745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23-2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682A6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75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EF950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09 (0.98 - 1.22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F5831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5CAE1B01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650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≥2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E905D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52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52FCE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99 (0.87 - 1.13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BA98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531858EC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E1A3" w14:textId="479DCEF6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eastfeeding per child*</w:t>
            </w:r>
            <w:r w:rsidR="00402D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month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2EFBF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461CE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F97F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1D12DE05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4321" w14:textId="22022FA5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1F52CB">
              <w:rPr>
                <w:rFonts w:ascii="Calibri" w:eastAsia="Times New Roman" w:hAnsi="Calibri" w:cs="Calibri"/>
                <w:color w:val="000000"/>
                <w:lang w:eastAsia="en-GB"/>
              </w:rPr>
              <w:t>ever breast</w:t>
            </w: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f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42A53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863C1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80 (0.60 - 1.07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C665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</w:tr>
      <w:tr w:rsidR="00006D32" w:rsidRPr="00006D32" w14:paraId="61D54F89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2AAC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≤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E05EA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5BE65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85 (0.70 - 1.03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6011A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2AE65BF6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15CF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7-1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67447" w14:textId="3879F81D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,</w:t>
            </w:r>
            <w:r w:rsidR="00711198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7859C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85E3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28EBBAD4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C801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&gt; 1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FADD3" w14:textId="1ECF7AFB" w:rsidR="00006D32" w:rsidRPr="00006D32" w:rsidRDefault="009E092A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3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C3ADD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85 (0.77 - 0.94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B0782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064CFC3F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1E1F" w14:textId="69DD37AB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eastfeeding per child*</w:t>
            </w:r>
            <w:r w:rsidR="00402D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month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F7391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12F27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F530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217A88C2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AD24" w14:textId="364BCCAA" w:rsidR="00006D32" w:rsidRPr="00006D32" w:rsidRDefault="001122CC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ver breastf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01706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FE598" w14:textId="76A5E331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82 (0.6</w:t>
            </w:r>
            <w:r w:rsidR="0035152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1.09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DCB3" w14:textId="795E9696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167700">
              <w:rPr>
                <w:rFonts w:ascii="Calibri" w:eastAsia="Times New Roman" w:hAnsi="Calibri" w:cs="Calibri"/>
                <w:color w:val="000000"/>
                <w:lang w:eastAsia="en-GB"/>
              </w:rPr>
              <w:t>04</w:t>
            </w:r>
          </w:p>
        </w:tc>
      </w:tr>
      <w:tr w:rsidR="00006D32" w:rsidRPr="00006D32" w14:paraId="5B2051A4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4A1F" w14:textId="3607BC16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≤1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18AAF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,32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24C57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78D9C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04296FDF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F4B9" w14:textId="526634E3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&gt;1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0FF26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88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93982" w14:textId="16C1143C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="0079592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7</w:t>
            </w:r>
            <w:r w:rsidR="0079592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0.9</w:t>
            </w:r>
            <w:r w:rsidR="0079592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025DD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289958B6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76A8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ral contraceptive (OC) use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5F12A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17B7A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B909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60179D56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1676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Never user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36644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2,01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6F76C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D755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06D32" w:rsidRPr="00006D32" w14:paraId="503785CC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D4B2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Ever user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B6C15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27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E3D0A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17 (1.02 - 1.34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8998C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2ABE45A3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933" w14:textId="7340151D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707B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≤5 year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1CE6B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8A023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16 (1.00 - 1.34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1A34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006D32" w:rsidRPr="00006D32" w14:paraId="06D2D26F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44B9" w14:textId="7C269018" w:rsidR="00006D32" w:rsidRPr="00006D32" w:rsidRDefault="00707B17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="00006D32"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&gt;5 year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34421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94E14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21 (0.93 - 1.58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50F8F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65A5232E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9037" w14:textId="5F744802" w:rsidR="00006D32" w:rsidRPr="00006D32" w:rsidRDefault="008F15D7" w:rsidP="008F1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</w:t>
            </w:r>
            <w:r w:rsidR="00707B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="001B3CC8">
              <w:rPr>
                <w:rFonts w:ascii="Calibri" w:eastAsia="Times New Roman" w:hAnsi="Calibri" w:cs="Calibri"/>
                <w:color w:val="000000"/>
                <w:lang w:eastAsia="en-GB"/>
              </w:rPr>
              <w:t>OC use starting age</w:t>
            </w:r>
            <w:r w:rsidR="00707B17">
              <w:rPr>
                <w:rFonts w:ascii="Calibri" w:eastAsia="Times New Roman" w:hAnsi="Calibri" w:cs="Calibri"/>
                <w:color w:val="000000"/>
                <w:lang w:eastAsia="en-GB"/>
              </w:rPr>
              <w:t>, year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C680A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05493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5882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773EB10A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7F25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≤25 year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16357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CE397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24 (1.00 - 1.53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C94E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006D32" w:rsidRPr="00006D32" w14:paraId="458FAF73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C891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&gt;25 year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D26CA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7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5CB20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13 (0.96 - 1.33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E903A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53FB250D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B954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nopausal statu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48A3B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7D48B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D3E6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7978B21D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3F5C" w14:textId="5050B332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Pre</w:t>
            </w:r>
            <w:r w:rsidR="00C57E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/perimenopaus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08BE2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49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32051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03 (0.87 - 1.23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7447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06D32" w:rsidRPr="00006D32" w14:paraId="1EBA0F67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F913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Post-menopaus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10F04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,79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9E060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8723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26DAD9A3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930B" w14:textId="1C04E333" w:rsidR="00006D32" w:rsidRPr="00006D32" w:rsidRDefault="003C11DD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M</w:t>
            </w:r>
            <w:r w:rsidR="00006D32"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opause age</w:t>
            </w:r>
            <w:r w:rsidR="00402D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year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F08C7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096D4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295F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1417236E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F791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≤42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535BD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5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B791D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98 (0.82 - 1.16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2520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006D32" w:rsidRPr="00006D32" w14:paraId="54385BFC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EE87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43-5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99A64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,34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4D701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11AF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706A7413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C4AA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≥5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E79BD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28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1022E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09 (0.95 - 1.24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D733B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4F76130C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EE58" w14:textId="791856EC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roductive period</w:t>
            </w:r>
            <w:r w:rsidR="00402D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year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B7FF6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8B99C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8D30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68CD9934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9E6E" w14:textId="06FD929F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≤2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BD174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F33C4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99 (0.87 - 1.12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E43B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</w:tr>
      <w:tr w:rsidR="00006D32" w:rsidRPr="00006D32" w14:paraId="675543EC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3DB4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30-3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AE5C0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96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CDBE8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D0F00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4DFC6907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A38E" w14:textId="012D1B05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≥3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E4ADD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46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AD6AE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01 (0.91 - 1.13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A953E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3332DF92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14E5" w14:textId="1E3B771E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ad </w:t>
            </w:r>
            <w:r w:rsidR="0035400E"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ophorectomy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C8FD9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75EF0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CE44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5CA483E7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A7D9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F186F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2,23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923AF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9D61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06D32" w:rsidRPr="00006D32" w14:paraId="4FB56718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2F47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38205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FE1BF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10 (0.82 - 1.50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40D78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06D32" w:rsidRPr="00006D32" w14:paraId="01C51FE4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EDE4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d hysterectomy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32C6E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C4152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9399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6D32" w:rsidRPr="00006D32" w14:paraId="227776DA" w14:textId="77777777" w:rsidTr="00006D32">
        <w:trPr>
          <w:trHeight w:val="30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1000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37CE2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2,16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AD35F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BBDA7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06D32" w:rsidRPr="00006D32" w14:paraId="1BE6A6A8" w14:textId="77777777" w:rsidTr="00006D32">
        <w:trPr>
          <w:trHeight w:val="321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75219" w14:textId="77777777" w:rsidR="00006D32" w:rsidRPr="00006D32" w:rsidRDefault="00006D32" w:rsidP="00006D3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57F2C" w14:textId="77777777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DC78A7" w14:textId="6A558965" w:rsidR="00006D32" w:rsidRPr="00006D32" w:rsidRDefault="00006D32" w:rsidP="00006D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6D32">
              <w:rPr>
                <w:rFonts w:ascii="Calibri" w:eastAsia="Times New Roman" w:hAnsi="Calibri" w:cs="Calibri"/>
                <w:color w:val="000000"/>
                <w:lang w:eastAsia="en-GB"/>
              </w:rPr>
              <w:t>1.15 (0.94 - 1.42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D64F4" w14:textId="77777777" w:rsidR="00006D32" w:rsidRPr="00006D32" w:rsidRDefault="00006D32" w:rsidP="00006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75EF5C6F" w14:textId="574CAE59" w:rsidR="00006D32" w:rsidRPr="00006D32" w:rsidRDefault="00CD5EEB" w:rsidP="00CD5EEB">
      <w:r>
        <w:t>*Among parous females only</w:t>
      </w:r>
    </w:p>
    <w:p w14:paraId="26FF3F99" w14:textId="3F28BB45" w:rsidR="00250C86" w:rsidRDefault="00250C86" w:rsidP="00250C86">
      <w:pPr>
        <w:pStyle w:val="Caption"/>
        <w:jc w:val="both"/>
        <w:rPr>
          <w:rFonts w:asciiTheme="minorBidi" w:hAnsiTheme="minorBidi"/>
        </w:rPr>
      </w:pPr>
    </w:p>
    <w:sectPr w:rsidR="00250C86" w:rsidSect="003C11DD">
      <w:footerReference w:type="default" r:id="rId8"/>
      <w:pgSz w:w="11906" w:h="16838" w:code="9"/>
      <w:pgMar w:top="1134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C3E63" w14:textId="77777777" w:rsidR="00FA347C" w:rsidRDefault="00FA347C" w:rsidP="005D14DF">
      <w:pPr>
        <w:spacing w:after="0" w:line="240" w:lineRule="auto"/>
      </w:pPr>
      <w:r>
        <w:separator/>
      </w:r>
    </w:p>
  </w:endnote>
  <w:endnote w:type="continuationSeparator" w:id="0">
    <w:p w14:paraId="76956169" w14:textId="77777777" w:rsidR="00FA347C" w:rsidRDefault="00FA347C" w:rsidP="005D1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C9AF04" w14:textId="0D9DF658" w:rsidR="005D14DF" w:rsidRDefault="005D14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C912BE" w14:textId="77777777" w:rsidR="005D14DF" w:rsidRDefault="005D14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CD6A2" w14:textId="77777777" w:rsidR="00FA347C" w:rsidRDefault="00FA347C" w:rsidP="005D14DF">
      <w:pPr>
        <w:spacing w:after="0" w:line="240" w:lineRule="auto"/>
      </w:pPr>
      <w:r>
        <w:separator/>
      </w:r>
    </w:p>
  </w:footnote>
  <w:footnote w:type="continuationSeparator" w:id="0">
    <w:p w14:paraId="75ED68C3" w14:textId="77777777" w:rsidR="00FA347C" w:rsidRDefault="00FA347C" w:rsidP="005D14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CBB"/>
    <w:multiLevelType w:val="hybridMultilevel"/>
    <w:tmpl w:val="2884CDA2"/>
    <w:lvl w:ilvl="0" w:tplc="99DE6C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8706F"/>
    <w:multiLevelType w:val="hybridMultilevel"/>
    <w:tmpl w:val="BE44D21E"/>
    <w:lvl w:ilvl="0" w:tplc="C9345170">
      <w:numFmt w:val="bullet"/>
      <w:lvlText w:val=""/>
      <w:lvlJc w:val="left"/>
      <w:pPr>
        <w:ind w:left="800" w:hanging="360"/>
      </w:pPr>
      <w:rPr>
        <w:rFonts w:ascii="Wingdings" w:eastAsia="Times New Roman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2" w15:restartNumberingAfterBreak="0">
    <w:nsid w:val="581F7189"/>
    <w:multiLevelType w:val="hybridMultilevel"/>
    <w:tmpl w:val="6A385A7A"/>
    <w:lvl w:ilvl="0" w:tplc="0D2E18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5D5FFD"/>
    <w:multiLevelType w:val="hybridMultilevel"/>
    <w:tmpl w:val="DFD0C1CC"/>
    <w:lvl w:ilvl="0" w:tplc="977CD6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8581390">
    <w:abstractNumId w:val="0"/>
  </w:num>
  <w:num w:numId="2" w16cid:durableId="2086220157">
    <w:abstractNumId w:val="3"/>
  </w:num>
  <w:num w:numId="3" w16cid:durableId="1430076418">
    <w:abstractNumId w:val="1"/>
  </w:num>
  <w:num w:numId="4" w16cid:durableId="7286549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MDEzMjG0MDI3szBT0lEKTi0uzszPAymwrAUAEPp/jCwAAAA="/>
  </w:docVars>
  <w:rsids>
    <w:rsidRoot w:val="00D02A12"/>
    <w:rsid w:val="0000460E"/>
    <w:rsid w:val="00006D32"/>
    <w:rsid w:val="00017C37"/>
    <w:rsid w:val="00023D12"/>
    <w:rsid w:val="00074921"/>
    <w:rsid w:val="000817EB"/>
    <w:rsid w:val="000A3B3A"/>
    <w:rsid w:val="000E2AB3"/>
    <w:rsid w:val="000F2506"/>
    <w:rsid w:val="00100A23"/>
    <w:rsid w:val="001122CC"/>
    <w:rsid w:val="001616ED"/>
    <w:rsid w:val="00167700"/>
    <w:rsid w:val="00181CBB"/>
    <w:rsid w:val="00185E0E"/>
    <w:rsid w:val="001A5E57"/>
    <w:rsid w:val="001B3CC8"/>
    <w:rsid w:val="001F52CB"/>
    <w:rsid w:val="0021176C"/>
    <w:rsid w:val="0023326E"/>
    <w:rsid w:val="00250C86"/>
    <w:rsid w:val="0026566E"/>
    <w:rsid w:val="002834CF"/>
    <w:rsid w:val="00295511"/>
    <w:rsid w:val="002A568B"/>
    <w:rsid w:val="002F541A"/>
    <w:rsid w:val="0035152D"/>
    <w:rsid w:val="0035400E"/>
    <w:rsid w:val="003A0DCF"/>
    <w:rsid w:val="003C11DD"/>
    <w:rsid w:val="00402A3A"/>
    <w:rsid w:val="00402D57"/>
    <w:rsid w:val="004467D5"/>
    <w:rsid w:val="004D6841"/>
    <w:rsid w:val="0051318E"/>
    <w:rsid w:val="00574CC5"/>
    <w:rsid w:val="0059332C"/>
    <w:rsid w:val="005A3824"/>
    <w:rsid w:val="005A442E"/>
    <w:rsid w:val="005B31BE"/>
    <w:rsid w:val="005C0CA3"/>
    <w:rsid w:val="005D14DF"/>
    <w:rsid w:val="005F53A1"/>
    <w:rsid w:val="00622C57"/>
    <w:rsid w:val="00635CEE"/>
    <w:rsid w:val="00654349"/>
    <w:rsid w:val="00655DA6"/>
    <w:rsid w:val="00664888"/>
    <w:rsid w:val="006E3720"/>
    <w:rsid w:val="006F27DF"/>
    <w:rsid w:val="00707B17"/>
    <w:rsid w:val="00711198"/>
    <w:rsid w:val="00735CC3"/>
    <w:rsid w:val="00740A68"/>
    <w:rsid w:val="0076409C"/>
    <w:rsid w:val="0079592A"/>
    <w:rsid w:val="007C7CA1"/>
    <w:rsid w:val="007E0E85"/>
    <w:rsid w:val="007F1268"/>
    <w:rsid w:val="007F2B16"/>
    <w:rsid w:val="00823419"/>
    <w:rsid w:val="00887B93"/>
    <w:rsid w:val="008A0A59"/>
    <w:rsid w:val="008B5399"/>
    <w:rsid w:val="008C2774"/>
    <w:rsid w:val="008F15D7"/>
    <w:rsid w:val="0090749A"/>
    <w:rsid w:val="009115DD"/>
    <w:rsid w:val="00953D17"/>
    <w:rsid w:val="0096746A"/>
    <w:rsid w:val="00976A31"/>
    <w:rsid w:val="00985845"/>
    <w:rsid w:val="009B0C88"/>
    <w:rsid w:val="009B1486"/>
    <w:rsid w:val="009E092A"/>
    <w:rsid w:val="00AD34E2"/>
    <w:rsid w:val="00AF7FD5"/>
    <w:rsid w:val="00B766F2"/>
    <w:rsid w:val="00BA54B5"/>
    <w:rsid w:val="00BC7E4F"/>
    <w:rsid w:val="00BE3EA4"/>
    <w:rsid w:val="00BE47C3"/>
    <w:rsid w:val="00C10960"/>
    <w:rsid w:val="00C37345"/>
    <w:rsid w:val="00C57E75"/>
    <w:rsid w:val="00C62F69"/>
    <w:rsid w:val="00C90504"/>
    <w:rsid w:val="00CD5EEB"/>
    <w:rsid w:val="00D02A12"/>
    <w:rsid w:val="00D365FA"/>
    <w:rsid w:val="00D57802"/>
    <w:rsid w:val="00D72C93"/>
    <w:rsid w:val="00DB348E"/>
    <w:rsid w:val="00DE1F5B"/>
    <w:rsid w:val="00DE6E3C"/>
    <w:rsid w:val="00E1510F"/>
    <w:rsid w:val="00E63B57"/>
    <w:rsid w:val="00F60398"/>
    <w:rsid w:val="00FA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937D43"/>
  <w15:chartTrackingRefBased/>
  <w15:docId w15:val="{D8C599B5-3E94-48E9-AC1A-57D8E8C78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7B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14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4DF"/>
  </w:style>
  <w:style w:type="paragraph" w:styleId="Footer">
    <w:name w:val="footer"/>
    <w:basedOn w:val="Normal"/>
    <w:link w:val="FooterChar"/>
    <w:uiPriority w:val="99"/>
    <w:unhideWhenUsed/>
    <w:rsid w:val="005D14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4DF"/>
  </w:style>
  <w:style w:type="paragraph" w:styleId="ListParagraph">
    <w:name w:val="List Paragraph"/>
    <w:basedOn w:val="Normal"/>
    <w:uiPriority w:val="34"/>
    <w:qFormat/>
    <w:rsid w:val="005D14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5D7EB-3CF1-447E-9719-759901627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11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aweya</dc:creator>
  <cp:keywords/>
  <dc:description/>
  <cp:lastModifiedBy>marwa maweya</cp:lastModifiedBy>
  <cp:revision>31</cp:revision>
  <dcterms:created xsi:type="dcterms:W3CDTF">2024-01-29T15:30:00Z</dcterms:created>
  <dcterms:modified xsi:type="dcterms:W3CDTF">2024-02-07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dbcdd1ff1111985ccf7923870ac13c209b56ec0025ee6d9c2b40b679f39b2a</vt:lpwstr>
  </property>
</Properties>
</file>